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CC95814" w:rsidR="007361A3" w:rsidRPr="004F2638" w:rsidRDefault="004F2638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</w:t>
      </w:r>
      <w:r w:rsidR="000A1E42">
        <w:rPr>
          <w:rFonts w:ascii="Arial" w:hAnsi="Arial" w:cs="Arial"/>
          <w:b/>
          <w:bCs/>
          <w:sz w:val="18"/>
          <w:szCs w:val="18"/>
        </w:rPr>
        <w:t xml:space="preserve">pplementary Materials </w:t>
      </w:r>
      <w:r w:rsidR="00F20FD1">
        <w:rPr>
          <w:rFonts w:ascii="Arial" w:hAnsi="Arial" w:cs="Arial"/>
          <w:b/>
          <w:bCs/>
          <w:sz w:val="18"/>
          <w:szCs w:val="18"/>
        </w:rPr>
        <w:t>2</w:t>
      </w:r>
      <w:r>
        <w:rPr>
          <w:rFonts w:ascii="Arial" w:hAnsi="Arial" w:cs="Arial"/>
          <w:b/>
          <w:bCs/>
          <w:sz w:val="18"/>
          <w:szCs w:val="18"/>
        </w:rPr>
        <w:t>.</w:t>
      </w:r>
      <w:r w:rsidRPr="740D86AC">
        <w:rPr>
          <w:rFonts w:ascii="Arial" w:hAnsi="Arial" w:cs="Arial"/>
          <w:b/>
          <w:bCs/>
          <w:sz w:val="18"/>
          <w:szCs w:val="18"/>
        </w:rPr>
        <w:t xml:space="preserve"> </w:t>
      </w:r>
      <w:r w:rsidRPr="45883C2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Strength of reporting of included studies</w:t>
      </w:r>
    </w:p>
    <w:p w14:paraId="19C336F5" w14:textId="77777777" w:rsidR="00A62D9E" w:rsidRPr="002B0E01" w:rsidRDefault="00A62D9E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16"/>
          <w:szCs w:val="16"/>
        </w:rPr>
      </w:pPr>
    </w:p>
    <w:tbl>
      <w:tblPr>
        <w:tblStyle w:val="a"/>
        <w:tblW w:w="5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1"/>
        <w:gridCol w:w="624"/>
        <w:gridCol w:w="624"/>
        <w:gridCol w:w="624"/>
        <w:gridCol w:w="624"/>
        <w:gridCol w:w="624"/>
      </w:tblGrid>
      <w:tr w:rsidR="00BC6940" w:rsidRPr="002B0E01" w14:paraId="1FDC1A14" w14:textId="77777777" w:rsidTr="00AC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bottom w:val="none" w:sz="0" w:space="0" w:color="auto"/>
            </w:tcBorders>
            <w:vAlign w:val="center"/>
          </w:tcPr>
          <w:p w14:paraId="00000010" w14:textId="77777777" w:rsidR="00BC6940" w:rsidRPr="002B0E01" w:rsidRDefault="00BC6940" w:rsidP="00F847E0">
            <w:pPr>
              <w:pStyle w:val="Normal0"/>
              <w:jc w:val="center"/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2B0E01">
              <w:rPr>
                <w:rFonts w:ascii="Arial" w:eastAsia="Arial" w:hAnsi="Arial" w:cs="Arial"/>
                <w:sz w:val="16"/>
                <w:szCs w:val="16"/>
              </w:rPr>
              <w:t>Study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vAlign w:val="center"/>
          </w:tcPr>
          <w:p w14:paraId="00000011" w14:textId="77777777" w:rsidR="00BC6940" w:rsidRPr="002B0E01" w:rsidRDefault="00BC6940" w:rsidP="00F847E0">
            <w:pPr>
              <w:pStyle w:val="Normal0"/>
              <w:jc w:val="center"/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2B0E01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vAlign w:val="center"/>
          </w:tcPr>
          <w:p w14:paraId="00000012" w14:textId="77777777" w:rsidR="00BC6940" w:rsidRPr="002B0E01" w:rsidRDefault="00BC6940" w:rsidP="00F847E0">
            <w:pPr>
              <w:pStyle w:val="Normal0"/>
              <w:jc w:val="center"/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2B0E01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vAlign w:val="center"/>
          </w:tcPr>
          <w:p w14:paraId="00000013" w14:textId="77777777" w:rsidR="00BC6940" w:rsidRPr="002B0E01" w:rsidRDefault="00BC6940" w:rsidP="00F847E0">
            <w:pPr>
              <w:pStyle w:val="Normal0"/>
              <w:jc w:val="center"/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2B0E01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vAlign w:val="center"/>
          </w:tcPr>
          <w:p w14:paraId="00000014" w14:textId="77777777" w:rsidR="00BC6940" w:rsidRPr="002B0E01" w:rsidRDefault="00BC6940" w:rsidP="00F847E0">
            <w:pPr>
              <w:pStyle w:val="Normal0"/>
              <w:jc w:val="center"/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2B0E01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vAlign w:val="center"/>
          </w:tcPr>
          <w:p w14:paraId="0000001D" w14:textId="77777777" w:rsidR="00BC6940" w:rsidRPr="002B0E01" w:rsidRDefault="00BC6940" w:rsidP="00F847E0">
            <w:pPr>
              <w:pStyle w:val="Normal0"/>
              <w:spacing w:line="259" w:lineRule="auto"/>
              <w:jc w:val="center"/>
              <w:rPr>
                <w:b w:val="0"/>
                <w:sz w:val="16"/>
                <w:szCs w:val="16"/>
              </w:rPr>
            </w:pPr>
            <w:r w:rsidRPr="002B0E01">
              <w:rPr>
                <w:rFonts w:ascii="Arial" w:eastAsia="Arial" w:hAnsi="Arial" w:cs="Arial"/>
                <w:sz w:val="16"/>
                <w:szCs w:val="16"/>
              </w:rPr>
              <w:t>Total</w:t>
            </w:r>
          </w:p>
        </w:tc>
      </w:tr>
      <w:tr w:rsidR="00BC6940" w:rsidRPr="002B0E01" w14:paraId="4156144A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1E" w14:textId="2C68D81C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g 2018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1F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20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21" w14:textId="2E2C357D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22" w14:textId="647A4A0B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2B" w14:textId="2564A510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6A289E71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2C" w14:textId="4F3AF69E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inoz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624" w:type="dxa"/>
            <w:vAlign w:val="center"/>
          </w:tcPr>
          <w:p w14:paraId="0000002D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2E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2F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30" w14:textId="09CFF3AD" w:rsidR="00BC6940" w:rsidRPr="008E6D8E" w:rsidRDefault="005C772F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39" w14:textId="779E2B50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11612C07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3A" w14:textId="5F06451F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own and Pisetsky 1960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3B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3C" w14:textId="57D2542B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3D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3E" w14:textId="427766B5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47" w14:textId="5FA8DE8D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BC6940" w:rsidRPr="002B0E01" w14:paraId="319576AA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48" w14:textId="2413F187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heng </w:t>
            </w:r>
            <w:r w:rsidRPr="002B0E01">
              <w:rPr>
                <w:rFonts w:ascii="Arial" w:eastAsia="Arial" w:hAnsi="Arial" w:cs="Arial"/>
                <w:sz w:val="16"/>
                <w:szCs w:val="16"/>
              </w:rPr>
              <w:t xml:space="preserve">et al </w:t>
            </w:r>
            <w:r>
              <w:rPr>
                <w:rFonts w:ascii="Arial" w:eastAsia="Arial" w:hAnsi="Arial" w:cs="Arial"/>
                <w:sz w:val="16"/>
                <w:szCs w:val="16"/>
              </w:rPr>
              <w:t>2009</w:t>
            </w:r>
          </w:p>
        </w:tc>
        <w:tc>
          <w:tcPr>
            <w:tcW w:w="624" w:type="dxa"/>
            <w:vAlign w:val="center"/>
          </w:tcPr>
          <w:p w14:paraId="00000049" w14:textId="235F0F10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4A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4B" w14:textId="710CCB02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4C" w14:textId="55563ECA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55" w14:textId="6B1A3500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71B33" w:rsidRPr="002B0E01" w14:paraId="480076AA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19A249" w14:textId="0FD9662A" w:rsidR="00A71B33" w:rsidRDefault="00A71B33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peland 1986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73AB2D" w14:textId="4FEA6CA6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7AC352" w14:textId="77777777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A42929" w14:textId="6F56F338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CBD3D9" w14:textId="75BDA027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8B1063" w14:textId="06B5FF44" w:rsidR="00A71B33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6E5F2FED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56" w14:textId="18427B5D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rebrow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</w:t>
            </w:r>
            <w:r w:rsidRPr="002B0E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624" w:type="dxa"/>
            <w:vAlign w:val="center"/>
          </w:tcPr>
          <w:p w14:paraId="00000057" w14:textId="10D19C53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58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59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5A" w14:textId="68B3B1F5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63" w14:textId="5529A02D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455C754B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72" w14:textId="32B7A52A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lickman 1980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73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74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75" w14:textId="0F93F98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76" w14:textId="4925AD0A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7F" w14:textId="55197765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041155D4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80" w14:textId="02401474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o</w:t>
            </w:r>
            <w:r w:rsidRPr="002B0E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24" w:type="dxa"/>
            <w:vAlign w:val="center"/>
          </w:tcPr>
          <w:p w14:paraId="00000081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82" w14:textId="03A23CB5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83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84" w14:textId="456C402F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8D" w14:textId="031A07BF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574E7B96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8E" w14:textId="719C57C3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ung</w:t>
            </w:r>
            <w:r w:rsidRPr="002B0E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8F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90" w14:textId="01FFA59A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91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92" w14:textId="5A011512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9B" w14:textId="7961EB31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25B2467D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9C" w14:textId="1CA79B44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oue</w:t>
            </w:r>
            <w:r w:rsidRPr="002B0E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24" w:type="dxa"/>
            <w:vAlign w:val="center"/>
          </w:tcPr>
          <w:p w14:paraId="0000009D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9E" w14:textId="6614DB4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9F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A0" w14:textId="76922702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A9" w14:textId="625A84B2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4C653148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AA" w14:textId="2D0AA618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lls et al 2014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AB" w14:textId="5466E8E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AC" w14:textId="64C49F0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AD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AE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B7" w14:textId="636064EF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45CBEAE3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B8" w14:textId="7F444F05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lls et al 2021</w:t>
            </w:r>
          </w:p>
        </w:tc>
        <w:tc>
          <w:tcPr>
            <w:tcW w:w="624" w:type="dxa"/>
            <w:vAlign w:val="center"/>
          </w:tcPr>
          <w:p w14:paraId="000000B9" w14:textId="0B00D995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BA" w14:textId="2A71A49B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BB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BC" w14:textId="5FEF5EE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C5" w14:textId="024D6907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7BA2B035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C6" w14:textId="64459BB2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trovsky 1967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C7" w14:textId="3AA7D470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C8" w14:textId="37A4057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C9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CA" w14:textId="7D18A266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D3" w14:textId="45E1621A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BC6940" w:rsidRPr="002B0E01" w14:paraId="14749D3E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D4" w14:textId="41E96D52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ich and Kelly 1976</w:t>
            </w:r>
          </w:p>
        </w:tc>
        <w:tc>
          <w:tcPr>
            <w:tcW w:w="624" w:type="dxa"/>
            <w:vAlign w:val="center"/>
          </w:tcPr>
          <w:p w14:paraId="000000D5" w14:textId="538DA613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D6" w14:textId="317D49E8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D7" w14:textId="3AD86C70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D8" w14:textId="351B2522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E1" w14:textId="4F5E059A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BC6940" w:rsidRPr="002B0E01" w14:paraId="61023125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E2" w14:textId="4B31FA27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ipley 1979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E3" w14:textId="23861319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E4" w14:textId="2E8927FE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E5" w14:textId="1BC4C79A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E6" w14:textId="6D6C496A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EF" w14:textId="44169D9A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0AD022B5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0F0" w14:textId="069D2703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cco et al 2023</w:t>
            </w:r>
          </w:p>
        </w:tc>
        <w:tc>
          <w:tcPr>
            <w:tcW w:w="624" w:type="dxa"/>
            <w:vAlign w:val="center"/>
          </w:tcPr>
          <w:p w14:paraId="000000F1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F2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0F3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F4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0FD" w14:textId="17EAC4DE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7A295FBF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FE" w14:textId="70C061C1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hapiro and Waltzer 1980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0FF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00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01" w14:textId="672A1A49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02" w14:textId="6E494CF5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0B" w14:textId="2299E4F0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BC6940" w:rsidRPr="002B0E01" w14:paraId="518E6A78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10C" w14:textId="0B107FE5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hekunov et al 2013</w:t>
            </w:r>
          </w:p>
        </w:tc>
        <w:tc>
          <w:tcPr>
            <w:tcW w:w="624" w:type="dxa"/>
            <w:vAlign w:val="center"/>
          </w:tcPr>
          <w:p w14:paraId="0000010D" w14:textId="6997679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10E" w14:textId="5ED0058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0F" w14:textId="553F5D53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10" w14:textId="45A0ADE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19" w14:textId="1CFDE5FB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641D566B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1A" w14:textId="301A5649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oller and Estess 1960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1B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1C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1D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1E" w14:textId="0D1A50F6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27" w14:textId="041BC90E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BC6940" w:rsidRPr="002B0E01" w14:paraId="46565BAC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128" w14:textId="4551F24E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uominen et al 2002</w:t>
            </w:r>
          </w:p>
        </w:tc>
        <w:tc>
          <w:tcPr>
            <w:tcW w:w="624" w:type="dxa"/>
            <w:vAlign w:val="center"/>
          </w:tcPr>
          <w:p w14:paraId="00000129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12A" w14:textId="6D70E61B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2B" w14:textId="7AEC2E30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12C" w14:textId="403B79A3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35" w14:textId="54C9E0F3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BC6940" w:rsidRPr="002B0E01" w14:paraId="47FE87EA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36" w14:textId="2A8DE3A4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weeting et al 2023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37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38" w14:textId="1F388063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39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3A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43" w14:textId="0C53FD84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A71B33" w:rsidRPr="002B0E01" w14:paraId="635AE394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69B9C347" w14:textId="1397B568" w:rsidR="00A71B33" w:rsidRDefault="00A71B33" w:rsidP="008E6D8E">
            <w:pPr>
              <w:pStyle w:val="Normal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n et al 2018</w:t>
            </w:r>
          </w:p>
        </w:tc>
        <w:tc>
          <w:tcPr>
            <w:tcW w:w="624" w:type="dxa"/>
            <w:vAlign w:val="center"/>
          </w:tcPr>
          <w:p w14:paraId="16856292" w14:textId="77777777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16234479" w14:textId="3E1713EC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620689BB" w14:textId="166426F8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2FDEB87B" w14:textId="77777777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E580F98" w14:textId="1B37B098" w:rsidR="00A71B33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71B33" w:rsidRPr="002B0E01" w14:paraId="6FA40DC5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8D903C" w14:textId="6D27160D" w:rsidR="00A71B33" w:rsidRDefault="00A71B33" w:rsidP="008E6D8E">
            <w:pPr>
              <w:pStyle w:val="Normal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hurston</w:t>
            </w:r>
            <w:r w:rsidR="00137A8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1957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E2FFB3" w14:textId="305B2BF2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784ED0" w14:textId="34B1A560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748B21" w14:textId="1E223223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0A5DB5" w14:textId="20EA2F86" w:rsidR="00A71B33" w:rsidRPr="008E6D8E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B9D819" w14:textId="532DF41B" w:rsidR="00A71B33" w:rsidRDefault="00A71B33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BC6940" w:rsidRPr="002B0E01" w14:paraId="622D3D34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144" w14:textId="2A32CB26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seng et al 2011</w:t>
            </w:r>
          </w:p>
        </w:tc>
        <w:tc>
          <w:tcPr>
            <w:tcW w:w="624" w:type="dxa"/>
            <w:vAlign w:val="center"/>
          </w:tcPr>
          <w:p w14:paraId="00000145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146" w14:textId="55A2231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47" w14:textId="51B4DD00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48" w14:textId="44B64771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51" w14:textId="3E0B7D6C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C6940" w:rsidRPr="002B0E01" w14:paraId="71E355D4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52" w14:textId="5D0E728E" w:rsidR="00BC6940" w:rsidRPr="002B0E01" w:rsidRDefault="00BC6940" w:rsidP="008E6D8E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an et al 2020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53" w14:textId="706D1C6F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54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55" w14:textId="77777777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56" w14:textId="1FDFA31A" w:rsidR="00BC6940" w:rsidRPr="008E6D8E" w:rsidRDefault="00BC6940" w:rsidP="008E6D8E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5F" w14:textId="38BBDA86" w:rsidR="00BC6940" w:rsidRPr="002B0E01" w:rsidRDefault="00B404D6" w:rsidP="008E6D8E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AC7838" w:rsidRPr="002B0E01" w14:paraId="69739BB4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5D8FD06F" w14:textId="1C87D22F" w:rsidR="00AC7838" w:rsidRDefault="00AC7838" w:rsidP="00AC7838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ender</w:t>
            </w:r>
            <w:r w:rsidRPr="002B0E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624" w:type="dxa"/>
            <w:vAlign w:val="center"/>
          </w:tcPr>
          <w:p w14:paraId="713C092A" w14:textId="21972480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27387E1B" w14:textId="77777777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3D4A9039" w14:textId="3E600AA8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708BC04F" w14:textId="77777777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3C5D7C3A" w14:textId="0585A5CD" w:rsidR="00AC7838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C7838" w:rsidRPr="002B0E01" w14:paraId="33743850" w14:textId="77777777" w:rsidTr="00AC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60" w14:textId="1647B202" w:rsidR="00AC7838" w:rsidRPr="002B0E01" w:rsidRDefault="00AC7838" w:rsidP="00AC7838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ite et al 1995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61" w14:textId="77777777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62" w14:textId="4828197E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63" w14:textId="228F22B1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64" w14:textId="6180E93F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016D" w14:textId="3A73E4A5" w:rsidR="00AC7838" w:rsidRPr="002B0E01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C7838" w:rsidRPr="002B0E01" w14:paraId="2DAB1B85" w14:textId="77777777" w:rsidTr="00AC7838">
        <w:trPr>
          <w:trHeight w:val="283"/>
        </w:trPr>
        <w:tc>
          <w:tcPr>
            <w:tcW w:w="2551" w:type="dxa"/>
            <w:vAlign w:val="center"/>
          </w:tcPr>
          <w:p w14:paraId="0000016E" w14:textId="05121EED" w:rsidR="00AC7838" w:rsidRPr="002B0E01" w:rsidRDefault="00AC7838" w:rsidP="00AC7838">
            <w:pPr>
              <w:pStyle w:val="Normal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illiams et al 2018</w:t>
            </w:r>
          </w:p>
        </w:tc>
        <w:tc>
          <w:tcPr>
            <w:tcW w:w="624" w:type="dxa"/>
            <w:vAlign w:val="center"/>
          </w:tcPr>
          <w:p w14:paraId="0000016F" w14:textId="77777777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70" w14:textId="77777777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  <w:r w:rsidRPr="008E6D8E"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  <w:t>●</w:t>
            </w:r>
          </w:p>
        </w:tc>
        <w:tc>
          <w:tcPr>
            <w:tcW w:w="624" w:type="dxa"/>
            <w:vAlign w:val="center"/>
          </w:tcPr>
          <w:p w14:paraId="00000171" w14:textId="6832A409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72" w14:textId="2A678FBF" w:rsidR="00AC7838" w:rsidRPr="008E6D8E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0000017B" w14:textId="1B207EE7" w:rsidR="00AC7838" w:rsidRPr="002B0E01" w:rsidRDefault="00AC7838" w:rsidP="00AC7838">
            <w:pPr>
              <w:pStyle w:val="Normal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</w:tbl>
    <w:p w14:paraId="00000438" w14:textId="77777777" w:rsidR="007361A3" w:rsidRDefault="007361A3" w:rsidP="008D4611">
      <w:pPr>
        <w:pStyle w:val="Normal0"/>
        <w:rPr>
          <w:sz w:val="16"/>
          <w:szCs w:val="16"/>
        </w:rPr>
      </w:pPr>
    </w:p>
    <w:p w14:paraId="5F2ED58C" w14:textId="15A99E3C" w:rsidR="00F40E38" w:rsidRDefault="00F40E38" w:rsidP="008D4611">
      <w:pPr>
        <w:pStyle w:val="Normal0"/>
        <w:rPr>
          <w:rFonts w:ascii="Arial" w:eastAsia="Arial" w:hAnsi="Arial" w:cs="Arial"/>
          <w:sz w:val="18"/>
          <w:szCs w:val="18"/>
        </w:rPr>
      </w:pPr>
      <w:r w:rsidRPr="45883C2B">
        <w:rPr>
          <w:rFonts w:ascii="Arial" w:eastAsia="Arial" w:hAnsi="Arial" w:cs="Arial"/>
          <w:color w:val="808080" w:themeColor="background1" w:themeShade="80"/>
          <w:sz w:val="18"/>
          <w:szCs w:val="18"/>
        </w:rPr>
        <w:t xml:space="preserve">● = </w:t>
      </w:r>
      <w:r w:rsidRPr="45883C2B">
        <w:rPr>
          <w:rFonts w:ascii="Arial" w:eastAsia="Arial" w:hAnsi="Arial" w:cs="Arial"/>
          <w:sz w:val="18"/>
          <w:szCs w:val="18"/>
        </w:rPr>
        <w:t>item satisfied criterion and scored 1</w:t>
      </w:r>
    </w:p>
    <w:p w14:paraId="73693288" w14:textId="77777777" w:rsidR="00B404D6" w:rsidRDefault="00B404D6" w:rsidP="008D4611">
      <w:pPr>
        <w:pStyle w:val="Normal0"/>
        <w:rPr>
          <w:rFonts w:ascii="Arial" w:eastAsia="Arial" w:hAnsi="Arial" w:cs="Arial"/>
          <w:sz w:val="18"/>
          <w:szCs w:val="18"/>
        </w:rPr>
      </w:pPr>
    </w:p>
    <w:p w14:paraId="7F12FE17" w14:textId="77777777" w:rsidR="00B404D6" w:rsidRDefault="00B404D6" w:rsidP="008D4611">
      <w:pPr>
        <w:pStyle w:val="Normal0"/>
        <w:rPr>
          <w:rFonts w:ascii="Arial" w:eastAsia="Arial" w:hAnsi="Arial" w:cs="Arial"/>
          <w:sz w:val="18"/>
          <w:szCs w:val="18"/>
        </w:rPr>
      </w:pPr>
    </w:p>
    <w:p w14:paraId="652FEB19" w14:textId="77777777" w:rsidR="00B404D6" w:rsidRPr="00B7243D" w:rsidRDefault="00B404D6" w:rsidP="00B404D6">
      <w:pPr>
        <w:spacing w:line="480" w:lineRule="auto"/>
        <w:rPr>
          <w:rFonts w:ascii="Arial" w:eastAsia="Arial" w:hAnsi="Arial" w:cs="Arial"/>
          <w:b/>
          <w:bCs/>
          <w:sz w:val="18"/>
          <w:szCs w:val="18"/>
        </w:rPr>
      </w:pPr>
      <w:r w:rsidRPr="2E734344">
        <w:rPr>
          <w:rFonts w:ascii="Arial" w:eastAsia="Arial" w:hAnsi="Arial" w:cs="Arial"/>
          <w:b/>
          <w:bCs/>
          <w:sz w:val="18"/>
          <w:szCs w:val="18"/>
        </w:rPr>
        <w:t>Strength of reporting scale definition</w:t>
      </w:r>
    </w:p>
    <w:p w14:paraId="7A5AFEF6" w14:textId="77777777" w:rsidR="00B404D6" w:rsidRDefault="00B404D6" w:rsidP="00B404D6">
      <w:pPr>
        <w:spacing w:line="480" w:lineRule="auto"/>
        <w:rPr>
          <w:rFonts w:ascii="Arial" w:eastAsia="Arial" w:hAnsi="Arial" w:cs="Arial"/>
          <w:sz w:val="18"/>
          <w:szCs w:val="18"/>
        </w:rPr>
      </w:pPr>
    </w:p>
    <w:p w14:paraId="0FF41E41" w14:textId="77777777" w:rsidR="00B404D6" w:rsidRDefault="00B404D6" w:rsidP="00B404D6">
      <w:pPr>
        <w:spacing w:line="480" w:lineRule="auto"/>
        <w:rPr>
          <w:rFonts w:ascii="Arial" w:eastAsia="Arial" w:hAnsi="Arial" w:cs="Arial"/>
          <w:sz w:val="18"/>
          <w:szCs w:val="18"/>
        </w:rPr>
      </w:pPr>
      <w:r w:rsidRPr="2E734344">
        <w:rPr>
          <w:rFonts w:ascii="Arial" w:eastAsia="Arial" w:hAnsi="Arial" w:cs="Arial"/>
          <w:b/>
          <w:bCs/>
          <w:sz w:val="18"/>
          <w:szCs w:val="18"/>
        </w:rPr>
        <w:t xml:space="preserve">Item 1: </w:t>
      </w:r>
      <w:r w:rsidRPr="2E734344">
        <w:rPr>
          <w:rFonts w:ascii="Arial" w:eastAsia="Arial" w:hAnsi="Arial" w:cs="Arial"/>
          <w:i/>
          <w:iCs/>
          <w:sz w:val="18"/>
          <w:szCs w:val="18"/>
        </w:rPr>
        <w:t>Population based.</w:t>
      </w:r>
      <w:r w:rsidRPr="2E734344">
        <w:rPr>
          <w:rFonts w:ascii="Arial" w:eastAsia="Arial" w:hAnsi="Arial" w:cs="Arial"/>
          <w:sz w:val="18"/>
          <w:szCs w:val="18"/>
        </w:rPr>
        <w:t xml:space="preserve"> Score 1 if the cases were recruited from a defined geographic area</w:t>
      </w:r>
      <w:r>
        <w:rPr>
          <w:rFonts w:ascii="Arial" w:eastAsia="Arial" w:hAnsi="Arial" w:cs="Arial"/>
          <w:sz w:val="18"/>
          <w:szCs w:val="18"/>
        </w:rPr>
        <w:t>.</w:t>
      </w:r>
    </w:p>
    <w:p w14:paraId="233952E5" w14:textId="77777777" w:rsidR="00B404D6" w:rsidRPr="00DC429D" w:rsidRDefault="00B404D6" w:rsidP="00B404D6">
      <w:pPr>
        <w:spacing w:line="480" w:lineRule="auto"/>
        <w:rPr>
          <w:rFonts w:ascii="Arial" w:eastAsia="Arial" w:hAnsi="Arial" w:cs="Arial"/>
          <w:sz w:val="18"/>
          <w:szCs w:val="18"/>
        </w:rPr>
      </w:pPr>
      <w:r w:rsidRPr="2E734344">
        <w:rPr>
          <w:rFonts w:ascii="Arial" w:eastAsia="Arial" w:hAnsi="Arial" w:cs="Arial"/>
          <w:b/>
          <w:bCs/>
          <w:sz w:val="18"/>
          <w:szCs w:val="18"/>
        </w:rPr>
        <w:t xml:space="preserve">Item </w:t>
      </w:r>
      <w:r>
        <w:rPr>
          <w:rFonts w:ascii="Arial" w:eastAsia="Arial" w:hAnsi="Arial" w:cs="Arial"/>
          <w:b/>
          <w:bCs/>
          <w:sz w:val="18"/>
          <w:szCs w:val="18"/>
        </w:rPr>
        <w:t>2</w:t>
      </w:r>
      <w:r w:rsidRPr="2E734344">
        <w:rPr>
          <w:rFonts w:ascii="Arial" w:eastAsia="Arial" w:hAnsi="Arial" w:cs="Arial"/>
          <w:b/>
          <w:bCs/>
          <w:sz w:val="18"/>
          <w:szCs w:val="18"/>
        </w:rPr>
        <w:t xml:space="preserve">: </w:t>
      </w:r>
      <w:r w:rsidRPr="00947681">
        <w:rPr>
          <w:rFonts w:ascii="Arial" w:eastAsia="Arial" w:hAnsi="Arial" w:cs="Arial"/>
          <w:i/>
          <w:iCs/>
          <w:sz w:val="18"/>
          <w:szCs w:val="18"/>
        </w:rPr>
        <w:t>Score 1 if both number of beds and number of admissions were recorded</w:t>
      </w:r>
      <w:r>
        <w:rPr>
          <w:rFonts w:ascii="Arial" w:eastAsia="Arial" w:hAnsi="Arial" w:cs="Arial"/>
          <w:i/>
          <w:iCs/>
          <w:sz w:val="18"/>
          <w:szCs w:val="18"/>
        </w:rPr>
        <w:t>.</w:t>
      </w:r>
    </w:p>
    <w:p w14:paraId="692DE644" w14:textId="77777777" w:rsidR="00B404D6" w:rsidRPr="00DC429D" w:rsidRDefault="00B404D6" w:rsidP="00B404D6">
      <w:pPr>
        <w:spacing w:line="480" w:lineRule="auto"/>
        <w:rPr>
          <w:rFonts w:ascii="Arial" w:eastAsia="Arial" w:hAnsi="Arial" w:cs="Arial"/>
          <w:b/>
          <w:bCs/>
          <w:sz w:val="18"/>
          <w:szCs w:val="18"/>
        </w:rPr>
      </w:pPr>
      <w:r>
        <w:rPr>
          <w:rFonts w:ascii="Arial" w:eastAsia="Arial" w:hAnsi="Arial" w:cs="Arial"/>
          <w:b/>
          <w:bCs/>
          <w:sz w:val="18"/>
          <w:szCs w:val="18"/>
        </w:rPr>
        <w:t xml:space="preserve">Item 3: </w:t>
      </w:r>
      <w:r w:rsidRPr="00DC429D">
        <w:rPr>
          <w:rFonts w:ascii="Arial" w:eastAsia="Arial" w:hAnsi="Arial" w:cs="Arial"/>
          <w:i/>
          <w:iCs/>
          <w:sz w:val="18"/>
          <w:szCs w:val="18"/>
        </w:rPr>
        <w:t>Inclusion of suicide methods. Score 1 if methods of suicide were listed with recorded deaths.</w:t>
      </w:r>
    </w:p>
    <w:p w14:paraId="20E7BF0F" w14:textId="77777777" w:rsidR="00B404D6" w:rsidRDefault="00B404D6" w:rsidP="00B404D6">
      <w:pPr>
        <w:spacing w:line="480" w:lineRule="auto"/>
        <w:rPr>
          <w:rFonts w:ascii="Arial" w:eastAsia="Arial" w:hAnsi="Arial" w:cs="Arial"/>
          <w:sz w:val="18"/>
          <w:szCs w:val="18"/>
        </w:rPr>
      </w:pPr>
      <w:r w:rsidRPr="00DC429D">
        <w:rPr>
          <w:rFonts w:ascii="Arial" w:eastAsia="Arial" w:hAnsi="Arial" w:cs="Arial"/>
          <w:b/>
          <w:bCs/>
          <w:sz w:val="18"/>
          <w:szCs w:val="18"/>
        </w:rPr>
        <w:t>Item 4</w:t>
      </w:r>
      <w:r>
        <w:rPr>
          <w:rFonts w:ascii="Arial" w:eastAsia="Arial" w:hAnsi="Arial" w:cs="Arial"/>
          <w:i/>
          <w:iCs/>
          <w:sz w:val="18"/>
          <w:szCs w:val="18"/>
        </w:rPr>
        <w:t xml:space="preserve">: </w:t>
      </w:r>
      <w:r w:rsidRPr="00DC429D">
        <w:rPr>
          <w:rFonts w:ascii="Arial" w:eastAsia="Arial" w:hAnsi="Arial" w:cs="Arial"/>
          <w:i/>
          <w:iCs/>
          <w:sz w:val="18"/>
          <w:szCs w:val="18"/>
        </w:rPr>
        <w:t>Suicide ascertainment</w:t>
      </w:r>
      <w:r w:rsidRPr="00DC429D">
        <w:rPr>
          <w:rFonts w:ascii="Arial" w:eastAsia="Arial" w:hAnsi="Arial" w:cs="Arial"/>
          <w:sz w:val="18"/>
          <w:szCs w:val="18"/>
        </w:rPr>
        <w:t>. Score 1 if a mortality database was used to ascertain death.</w:t>
      </w:r>
    </w:p>
    <w:p w14:paraId="47A9D69D" w14:textId="77777777" w:rsidR="00B404D6" w:rsidRDefault="00B404D6" w:rsidP="00B404D6">
      <w:pPr>
        <w:spacing w:line="480" w:lineRule="auto"/>
        <w:rPr>
          <w:rFonts w:ascii="Arial" w:eastAsia="Arial" w:hAnsi="Arial" w:cs="Arial"/>
          <w:sz w:val="18"/>
          <w:szCs w:val="18"/>
        </w:rPr>
      </w:pPr>
      <w:r w:rsidRPr="2E734344">
        <w:rPr>
          <w:rFonts w:ascii="Arial" w:eastAsia="Arial" w:hAnsi="Arial" w:cs="Arial"/>
          <w:sz w:val="18"/>
          <w:szCs w:val="18"/>
        </w:rPr>
        <w:t>Score 0 if any of the above items are not clearly presen</w:t>
      </w:r>
      <w:r>
        <w:rPr>
          <w:rFonts w:ascii="Arial" w:eastAsia="Arial" w:hAnsi="Arial" w:cs="Arial"/>
          <w:sz w:val="18"/>
          <w:szCs w:val="18"/>
        </w:rPr>
        <w:t>t</w:t>
      </w:r>
    </w:p>
    <w:p w14:paraId="2CB98BAB" w14:textId="77777777" w:rsidR="00B404D6" w:rsidRPr="00F40E38" w:rsidRDefault="00B404D6" w:rsidP="008D4611">
      <w:pPr>
        <w:pStyle w:val="Normal0"/>
        <w:rPr>
          <w:rFonts w:ascii="Arial" w:eastAsia="Arial" w:hAnsi="Arial" w:cs="Arial"/>
          <w:color w:val="808080" w:themeColor="background1" w:themeShade="80"/>
          <w:sz w:val="18"/>
          <w:szCs w:val="18"/>
        </w:rPr>
      </w:pPr>
    </w:p>
    <w:sectPr w:rsidR="00B404D6" w:rsidRPr="00F40E38" w:rsidSect="000C2060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E0E3D1"/>
    <w:rsid w:val="00074D3C"/>
    <w:rsid w:val="000A1E42"/>
    <w:rsid w:val="000C2060"/>
    <w:rsid w:val="000E0FB1"/>
    <w:rsid w:val="00137A88"/>
    <w:rsid w:val="0018700F"/>
    <w:rsid w:val="002B0E01"/>
    <w:rsid w:val="00422D34"/>
    <w:rsid w:val="004F2638"/>
    <w:rsid w:val="005B2AB9"/>
    <w:rsid w:val="005C772F"/>
    <w:rsid w:val="00644491"/>
    <w:rsid w:val="007361A3"/>
    <w:rsid w:val="00752401"/>
    <w:rsid w:val="007B61E3"/>
    <w:rsid w:val="008D4611"/>
    <w:rsid w:val="008E6D8E"/>
    <w:rsid w:val="00A44DA8"/>
    <w:rsid w:val="00A62D9E"/>
    <w:rsid w:val="00A71B33"/>
    <w:rsid w:val="00AC7838"/>
    <w:rsid w:val="00B04AE4"/>
    <w:rsid w:val="00B404D6"/>
    <w:rsid w:val="00B737C3"/>
    <w:rsid w:val="00BC6940"/>
    <w:rsid w:val="00C732EB"/>
    <w:rsid w:val="00DC65CB"/>
    <w:rsid w:val="00E42AB4"/>
    <w:rsid w:val="00EC519B"/>
    <w:rsid w:val="00F16FDE"/>
    <w:rsid w:val="00F20FD1"/>
    <w:rsid w:val="00F40E38"/>
    <w:rsid w:val="00F847E0"/>
    <w:rsid w:val="4AE0E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EC6C"/>
  <w15:docId w15:val="{A2A4A833-5F4E-4B9C-8B88-0D19EF59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NormalTable0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BDazJnxOktDLmxTEXNnUDplvsg==">CgMxLjA4AHIhMWt4SzU4c1F4R1VLckpiYTI0amMzTzZYSGgxS2VhbE1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James Grover (South Eastern Sydney LHD)</dc:creator>
  <cp:lastModifiedBy>Matthew Large</cp:lastModifiedBy>
  <cp:revision>10</cp:revision>
  <dcterms:created xsi:type="dcterms:W3CDTF">2025-07-04T08:56:00Z</dcterms:created>
  <dcterms:modified xsi:type="dcterms:W3CDTF">2026-01-06T11:51:00Z</dcterms:modified>
</cp:coreProperties>
</file>